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449E9" w14:textId="09349C04" w:rsidR="00D5313C" w:rsidRDefault="00D5313C" w:rsidP="00D5313C">
      <w:pPr>
        <w:pStyle w:val="Tables"/>
      </w:pPr>
      <w:r>
        <w:t xml:space="preserve">Supplementary </w:t>
      </w:r>
      <w:r w:rsidRPr="004D3C16">
        <w:t xml:space="preserve">Table </w:t>
      </w:r>
      <w:r>
        <w:t>S</w:t>
      </w:r>
      <w:r w:rsidRPr="004D3C16">
        <w:t>1: Excluded studies with reasons</w:t>
      </w:r>
    </w:p>
    <w:p w14:paraId="49142FA2" w14:textId="77777777" w:rsidR="00D5313C" w:rsidRDefault="00D5313C" w:rsidP="00D5313C"/>
    <w:tbl>
      <w:tblPr>
        <w:tblStyle w:val="TableGrid"/>
        <w:tblW w:w="9569" w:type="dxa"/>
        <w:jc w:val="center"/>
        <w:tblLayout w:type="fixed"/>
        <w:tblLook w:val="04A0" w:firstRow="1" w:lastRow="0" w:firstColumn="1" w:lastColumn="0" w:noHBand="0" w:noVBand="1"/>
      </w:tblPr>
      <w:tblGrid>
        <w:gridCol w:w="1435"/>
        <w:gridCol w:w="4999"/>
        <w:gridCol w:w="3135"/>
      </w:tblGrid>
      <w:tr w:rsidR="00D5313C" w:rsidRPr="000D073B" w14:paraId="1232F2A2" w14:textId="77777777" w:rsidTr="00890DAB">
        <w:trPr>
          <w:trHeight w:val="351"/>
          <w:jc w:val="center"/>
        </w:trPr>
        <w:tc>
          <w:tcPr>
            <w:tcW w:w="1435" w:type="dxa"/>
          </w:tcPr>
          <w:p w14:paraId="26743857" w14:textId="77777777" w:rsidR="00D5313C" w:rsidRPr="00077EFA" w:rsidRDefault="00D5313C" w:rsidP="00890DAB">
            <w:pPr>
              <w:jc w:val="center"/>
              <w:rPr>
                <w:b/>
              </w:rPr>
            </w:pPr>
            <w:r w:rsidRPr="00077EFA">
              <w:rPr>
                <w:b/>
              </w:rPr>
              <w:t>Study</w:t>
            </w:r>
          </w:p>
        </w:tc>
        <w:tc>
          <w:tcPr>
            <w:tcW w:w="4999" w:type="dxa"/>
          </w:tcPr>
          <w:p w14:paraId="53A216F4" w14:textId="77777777" w:rsidR="00D5313C" w:rsidRPr="00077EFA" w:rsidRDefault="00D5313C" w:rsidP="00890DAB">
            <w:pPr>
              <w:jc w:val="center"/>
              <w:rPr>
                <w:b/>
              </w:rPr>
            </w:pPr>
            <w:r w:rsidRPr="00077EFA">
              <w:rPr>
                <w:b/>
              </w:rPr>
              <w:t>Title</w:t>
            </w:r>
          </w:p>
        </w:tc>
        <w:tc>
          <w:tcPr>
            <w:tcW w:w="3135" w:type="dxa"/>
          </w:tcPr>
          <w:p w14:paraId="0C577512" w14:textId="77777777" w:rsidR="00D5313C" w:rsidRPr="00077EFA" w:rsidRDefault="00D5313C" w:rsidP="00890DAB">
            <w:pPr>
              <w:jc w:val="center"/>
              <w:rPr>
                <w:b/>
              </w:rPr>
            </w:pPr>
            <w:r w:rsidRPr="00077EFA">
              <w:rPr>
                <w:b/>
              </w:rPr>
              <w:t>Reason for exclusion</w:t>
            </w:r>
          </w:p>
        </w:tc>
      </w:tr>
      <w:tr w:rsidR="00D5313C" w:rsidRPr="000D073B" w14:paraId="09232F95" w14:textId="77777777" w:rsidTr="00890DAB">
        <w:trPr>
          <w:trHeight w:val="1043"/>
          <w:jc w:val="center"/>
        </w:trPr>
        <w:tc>
          <w:tcPr>
            <w:tcW w:w="1435" w:type="dxa"/>
            <w:vAlign w:val="center"/>
          </w:tcPr>
          <w:p w14:paraId="4792E214" w14:textId="77777777" w:rsidR="00D5313C" w:rsidRPr="00077EFA" w:rsidRDefault="00D5313C" w:rsidP="00890DAB">
            <w:pPr>
              <w:jc w:val="center"/>
            </w:pPr>
            <w:r w:rsidRPr="00077EFA">
              <w:t xml:space="preserve">NCT02322814 </w:t>
            </w:r>
            <w:r w:rsidRPr="00077EFA">
              <w:fldChar w:fldCharType="begin" w:fldLock="1"/>
            </w:r>
            <w:r w:rsidRPr="00077EFA">
              <w:instrText>ADDIN CSL_CITATION {"citationItems":[{"id":"ITEM-1","itemData":{"URL":"https://www.clinicaltrials.gov/ct2/show/NCT02322814","accessed":{"date-parts":[["2021","11","15"]]},"id":"ITEM-1","issued":{"date-parts":[["0"]]},"title":"A Study of Cobimetinib Plus Paclitaxel, Cobimetinib Plus Atezolizumab Plus Paclitaxel, or Cobimetinib Plus Atezolizumab Plus Nab-Paclitaxel as Initial Treatment for Participants With Triple-Negative Breast Cancer That Has Spread - Full Text View - ClinicalTrials.gov","type":"webpage"},"uris":["http://www.mendeley.com/documents/?uuid=a40a8d87-8431-370e-a78c-efe425626b83"]}],"mendeley":{"formattedCitation":"(65)","plainTextFormattedCitation":"(65)","previouslyFormattedCitation":"(65)"},"properties":{"noteIndex":0},"schema":"https://github.com/citation-style-language/schema/raw/master/csl-citation.json"}</w:instrText>
            </w:r>
            <w:r w:rsidRPr="00077EFA">
              <w:fldChar w:fldCharType="separate"/>
            </w:r>
            <w:r w:rsidRPr="00077EFA">
              <w:rPr>
                <w:noProof/>
              </w:rPr>
              <w:t>(</w:t>
            </w:r>
            <w:r>
              <w:rPr>
                <w:noProof/>
              </w:rPr>
              <w:t>8</w:t>
            </w:r>
            <w:r w:rsidRPr="00077EFA">
              <w:rPr>
                <w:noProof/>
              </w:rPr>
              <w:t>)</w:t>
            </w:r>
            <w:r w:rsidRPr="00077EFA">
              <w:fldChar w:fldCharType="end"/>
            </w:r>
          </w:p>
        </w:tc>
        <w:tc>
          <w:tcPr>
            <w:tcW w:w="4999" w:type="dxa"/>
          </w:tcPr>
          <w:p w14:paraId="68F80011" w14:textId="77777777" w:rsidR="00D5313C" w:rsidRPr="00077EFA" w:rsidRDefault="00D5313C" w:rsidP="00890DAB">
            <w:r w:rsidRPr="00077EFA">
              <w:rPr>
                <w:color w:val="000000"/>
              </w:rPr>
              <w:t xml:space="preserve">A study of </w:t>
            </w:r>
            <w:proofErr w:type="spellStart"/>
            <w:r w:rsidRPr="00077EFA">
              <w:rPr>
                <w:color w:val="000000"/>
              </w:rPr>
              <w:t>cobimetinib</w:t>
            </w:r>
            <w:proofErr w:type="spellEnd"/>
            <w:r w:rsidRPr="00077EFA">
              <w:rPr>
                <w:color w:val="000000"/>
              </w:rPr>
              <w:t xml:space="preserve"> plus paclitaxel, </w:t>
            </w:r>
            <w:proofErr w:type="spellStart"/>
            <w:r w:rsidRPr="00077EFA">
              <w:rPr>
                <w:color w:val="000000"/>
              </w:rPr>
              <w:t>cobimetinib</w:t>
            </w:r>
            <w:proofErr w:type="spellEnd"/>
            <w:r w:rsidRPr="00077EFA">
              <w:rPr>
                <w:color w:val="000000"/>
              </w:rPr>
              <w:t xml:space="preserve"> plus atezolizumab plus paclitaxel, or </w:t>
            </w:r>
            <w:proofErr w:type="spellStart"/>
            <w:r w:rsidRPr="00077EFA">
              <w:rPr>
                <w:color w:val="000000"/>
              </w:rPr>
              <w:t>cobimetinib</w:t>
            </w:r>
            <w:proofErr w:type="spellEnd"/>
            <w:r w:rsidRPr="00077EFA">
              <w:rPr>
                <w:color w:val="000000"/>
              </w:rPr>
              <w:t xml:space="preserve"> plus atezolizumab plus nab-paclitaxel as initial treatment for participants with triple negative breast cancer that has spread</w:t>
            </w:r>
          </w:p>
        </w:tc>
        <w:tc>
          <w:tcPr>
            <w:tcW w:w="3135" w:type="dxa"/>
            <w:vAlign w:val="center"/>
          </w:tcPr>
          <w:p w14:paraId="0D276E1C" w14:textId="77777777" w:rsidR="00D5313C" w:rsidRPr="00077EFA" w:rsidRDefault="00D5313C" w:rsidP="00890DAB">
            <w:r w:rsidRPr="00077EFA">
              <w:t xml:space="preserve">Results are same with </w:t>
            </w:r>
            <w:proofErr w:type="spellStart"/>
            <w:r w:rsidRPr="00077EFA">
              <w:t>Brufsky</w:t>
            </w:r>
            <w:proofErr w:type="spellEnd"/>
            <w:r w:rsidRPr="00077EFA">
              <w:t>, 2021</w:t>
            </w:r>
          </w:p>
          <w:p w14:paraId="3CB7EB29" w14:textId="77777777" w:rsidR="00D5313C" w:rsidRPr="00077EFA" w:rsidRDefault="00D5313C" w:rsidP="00890DAB"/>
          <w:p w14:paraId="76C54634" w14:textId="77777777" w:rsidR="00D5313C" w:rsidRPr="00077EFA" w:rsidRDefault="00D5313C" w:rsidP="00890DAB"/>
        </w:tc>
      </w:tr>
      <w:tr w:rsidR="00D5313C" w:rsidRPr="000D073B" w14:paraId="2C7A3F1B" w14:textId="77777777" w:rsidTr="00890DAB">
        <w:trPr>
          <w:trHeight w:val="719"/>
          <w:jc w:val="center"/>
        </w:trPr>
        <w:tc>
          <w:tcPr>
            <w:tcW w:w="1435" w:type="dxa"/>
            <w:vAlign w:val="center"/>
          </w:tcPr>
          <w:p w14:paraId="25E50FD1" w14:textId="77777777" w:rsidR="00D5313C" w:rsidRPr="00077EFA" w:rsidRDefault="00D5313C" w:rsidP="00890DAB">
            <w:pPr>
              <w:jc w:val="center"/>
            </w:pPr>
            <w:proofErr w:type="spellStart"/>
            <w:r w:rsidRPr="00077EFA">
              <w:t>Emens</w:t>
            </w:r>
            <w:proofErr w:type="spellEnd"/>
            <w:r w:rsidRPr="00077EFA">
              <w:t xml:space="preserve"> et al. 2019 </w:t>
            </w:r>
            <w:r w:rsidRPr="00077EFA">
              <w:fldChar w:fldCharType="begin" w:fldLock="1"/>
            </w:r>
            <w:r w:rsidRPr="00077EFA">
              <w:instrText>ADDIN CSL_CITATION {"citationItems":[{"id":"ITEM-1","itemData":{"DOI":"10.1001/JAMAONCOL.2018.4224","ISSN":"2374-2445","PMID":"30242306","abstract":"Importance: Atezolizumab (anti-programmed cell death ligand 1 [PD-L1]) is well tolerated and clinically active in multiple cancer types. Its safety and clinical activity in metastatic triple-negative breast cancer (mTNBC) has not been reported. Objective: To evaluate the safety, clinical activity, and biomarkers associated with the use of single-agent atezolizumab in patients with mTNBC. Design, Setting, and Participants: Women with mTNBC (defined by investigator assessment) were enrolled between January 2013 and February 2016 in a multicohort open-label, phase 1 study at US and European academic medical centers. Median follow-up was 25.3 months (range, 0.4-45.6 months). Eligible patients regardless of line of therapy had measurable disease by Response Evaluation Criteria in Solid Tumors, version 1.1; Eastern Cooperative Oncology Group performance status of 0 to 1; and a representative tumor sample for assessment of immune cell (IC) PD-L1 expression. Interventions: Atezolizumab was given intravenously every 3 weeks until unacceptable toxic effects or loss of clinical benefit. Main Outcomes and Measures: Primary outcome was safety and tolerability. Activity and exploratory outcomes included objective response rate (ORR), duration of response, progression-free survival (PFS), and overall survival (OS). Outcomes were assessed in all patients and in key patient subgroups. Results: Among 116 evaluable patients (median age, 53 years [range, 29-82 years]), treatment-related adverse events occurred in 73 (63%); 58 (79%) were grade 1 to 2. Most adverse events occurred within the first treatment year. The ORRs were numerically higher in first-line (5 of 21 [24%]) than in second-line or greater patients (6 of 94 [6%]). Median duration of response was 21 months (range, 3 to ≥38 months). Median PFS was 1.4 (95% CI, 1.3-1.6) months by RECIST and 1.9 (95% CI, 1.4-2.5) months by irRC. In first-line patients, median OS was 17.6 months (95% CI, 10.2 months to not estimable). Patients with PD-L1 expression of at least 1% tumor-infiltrating ICs had higher ORRs and longer OS (12% [11 of 91]; 10.1 [95% CI, 7.0-13.8] months, respectively) than those with less than 1% ICs (0 of 21; 6.0 [95% CI, 2.6-12.6] months, respectively). High levels of ICs (&gt;10%) were independently associated with higher ORRs and longer OS. Conclusions and Relevance: Single-agent atezolizumab was well tolerated and provided durable clinical benefit in patients with mTNBC with stable or responding disease…","author":[{"dropping-particle":"","family":"Emens","given":"Leisha A.","non-dropping-particle":"","parse-names":false,"suffix":""},{"dropping-particle":"","family":"Cruz","given":"Cristina","non-dropping-particle":"","parse-names":false,"suffix":""},{"dropping-particle":"","family":"Eder","given":"Joseph Paul","non-dropping-particle":"","parse-names":false,"suffix":""},{"dropping-particle":"","family":"Braiteh","given":"Fadi","non-dropping-particle":"","parse-names":false,"suffix":""},{"dropping-particle":"","family":"Chung","given":"Cathie","non-dropping-particle":"","parse-names":false,"suffix":""},{"dropping-particle":"","family":"Tolaney","given":"Sara M.","non-dropping-particle":"","parse-names":false,"suffix":""},{"dropping-particle":"","family":"Kuter","given":"Irene","non-dropping-particle":"","parse-names":false,"suffix":""},{"dropping-particle":"","family":"Nanda","given":"Rita","non-dropping-particle":"","parse-names":false,"suffix":""},{"dropping-particle":"","family":"Cassier","given":"Philippe A.","non-dropping-particle":"","parse-names":false,"suffix":""},{"dropping-particle":"","family":"Delord","given":"Jean Pierre","non-dropping-particle":"","parse-names":false,"suffix":""},{"dropping-particle":"","family":"Gordon","given":"Michael S.","non-dropping-particle":"","parse-names":false,"suffix":""},{"dropping-particle":"","family":"Elgabry","given":"Ehab","non-dropping-particle":"","parse-names":false,"suffix":""},{"dropping-particle":"","family":"Chang","given":"Ching Wei","non-dropping-particle":"","parse-names":false,"suffix":""},{"dropping-particle":"","family":"Sarkar","given":"Indrani","non-dropping-particle":"","parse-names":false,"suffix":""},{"dropping-particle":"","family":"Grossman","given":"William","non-dropping-particle":"","parse-names":false,"suffix":""},{"dropping-particle":"","family":"O'Hear","given":"Carol","non-dropping-particle":"","parse-names":false,"suffix":""},{"dropping-particle":"","family":"Fassò","given":"Marcella","non-dropping-particle":"","parse-names":false,"suffix":""},{"dropping-particle":"","family":"Molinero","given":"Luciana","non-dropping-particle":"","parse-names":false,"suffix":""},{"dropping-particle":"","family":"Schmid","given":"Peter","non-dropping-particle":"","parse-names":false,"suffix":""}],"container-title":"JAMA oncology","id":"ITEM-1","issue":"1","issued":{"date-parts":[["2019","1","1"]]},"page":"74-82","publisher":"JAMA Oncol","title":"Long-term Clinical Outcomes and Biomarker Analyses of Atezolizumab Therapy for Patients With Metastatic Triple-Negative Breast Cancer: A Phase 1 Study","type":"article-journal","volume":"5"},"uris":["http://www.mendeley.com/documents/?uuid=a2587d24-1cb3-3055-9f75-60e58f3b8418"]}],"mendeley":{"formattedCitation":"(66)","plainTextFormattedCitation":"(66)","previouslyFormattedCitation":"(66)"},"properties":{"noteIndex":0},"schema":"https://github.com/citation-style-language/schema/raw/master/csl-citation.json"}</w:instrText>
            </w:r>
            <w:r w:rsidRPr="00077EFA">
              <w:fldChar w:fldCharType="separate"/>
            </w:r>
            <w:r w:rsidRPr="00077EFA">
              <w:rPr>
                <w:noProof/>
              </w:rPr>
              <w:t>(</w:t>
            </w:r>
            <w:r>
              <w:rPr>
                <w:noProof/>
              </w:rPr>
              <w:t>9</w:t>
            </w:r>
            <w:r w:rsidRPr="00077EFA">
              <w:rPr>
                <w:noProof/>
              </w:rPr>
              <w:t>)</w:t>
            </w:r>
            <w:r w:rsidRPr="00077EFA">
              <w:fldChar w:fldCharType="end"/>
            </w:r>
          </w:p>
        </w:tc>
        <w:tc>
          <w:tcPr>
            <w:tcW w:w="4999" w:type="dxa"/>
          </w:tcPr>
          <w:p w14:paraId="5F9C909A" w14:textId="77777777" w:rsidR="00D5313C" w:rsidRPr="00077EFA" w:rsidRDefault="00D5313C" w:rsidP="00890DAB">
            <w:r w:rsidRPr="00077EFA">
              <w:t>Long-term clinical outcomes and biomarker analyses of atezolizumab therapy for patients with metastatic triple-negative breast cancer</w:t>
            </w:r>
          </w:p>
        </w:tc>
        <w:tc>
          <w:tcPr>
            <w:tcW w:w="3135" w:type="dxa"/>
            <w:vAlign w:val="center"/>
          </w:tcPr>
          <w:p w14:paraId="14644F52" w14:textId="77777777" w:rsidR="00D5313C" w:rsidRPr="00077EFA" w:rsidRDefault="00D5313C" w:rsidP="00890DAB">
            <w:r w:rsidRPr="00077EFA">
              <w:t>No comparison with nab-paclitaxel group.</w:t>
            </w:r>
          </w:p>
          <w:p w14:paraId="6743BB6D" w14:textId="77777777" w:rsidR="00D5313C" w:rsidRPr="00077EFA" w:rsidRDefault="00D5313C" w:rsidP="00890DAB"/>
        </w:tc>
      </w:tr>
      <w:tr w:rsidR="00D5313C" w:rsidRPr="000D073B" w14:paraId="62350504" w14:textId="77777777" w:rsidTr="00890DAB">
        <w:trPr>
          <w:trHeight w:val="710"/>
          <w:jc w:val="center"/>
        </w:trPr>
        <w:tc>
          <w:tcPr>
            <w:tcW w:w="1435" w:type="dxa"/>
            <w:vAlign w:val="center"/>
          </w:tcPr>
          <w:p w14:paraId="68D3C7F9" w14:textId="77777777" w:rsidR="00D5313C" w:rsidRPr="00077EFA" w:rsidRDefault="00D5313C" w:rsidP="00890DAB">
            <w:pPr>
              <w:jc w:val="center"/>
            </w:pPr>
            <w:r w:rsidRPr="00077EFA">
              <w:t xml:space="preserve">Adam et al. 2019 </w:t>
            </w:r>
            <w:r w:rsidRPr="00077EFA">
              <w:fldChar w:fldCharType="begin" w:fldLock="1"/>
            </w:r>
            <w:r w:rsidRPr="00077EFA">
              <w:instrText>ADDIN CSL_CITATION {"citationItems":[{"id":"ITEM-1","itemData":{"DOI":"10.1001/JAMAONCOL.2018.5152","ISSN":"2374-2445","PMID":"30347025","abstract":"Importance: The humanized monoclonal antibody atezolizumab targets programmed death-ligand 1 and has demonstrated durable single-agent activity in a subset of metastatic triple-negative breast cancers. To extend the observed activity, combinatorial approaches are being tested with standard cytotoxic chemotherapies known to induce immunogenic tumor cell death. Objective: To examine the safety, tolerability, and preliminary clinical activity of atezolizumab plus nab-paclitaxel in metastatic triple-negative breast cancers. Design, Setting, and Participants: This phase 1b multicohort study enrolled 33 women with stage IV or locally recurrent triple-negative breast cancers and 0 to 2 lines of prior chemotherapy in the metastatic setting from December 8, 2014, to April 30, 2017, at 11 sites in the United States. The median follow-up was 24.4 months (95% CI, 22.1-28.8 months). Interventions: Patients received concurrent intravenous atezolizumab and intravenous nab-paclitaxel (minimum 4 cycles). Main Outcomes and Measures: The primary end point was safety and tolerability. Secondary end points included best overall response rate by Response Evaluation Criteria in Solid Tumors, version 1.1; objective response rate; duration of response; disease control rate; progression-free survival; overall survival; and biomarker analyses. Results: The 33 women had a median age of 55 years (range, 32-84 years) and received 1 or more doses of atezolizumab. All patients (100%) experienced at least 1 treatment-related adverse event, 24 patients (73%) experienced grade 3/4 adverse events, and 7 patients (21%) had grade 3/4 adverse events of special interest. No deaths were related to study treatment. The objective response rate was 39.4% (95% CI, 22.9%-57.9%), and the median duration of response was 9.1 months (95% CI, 2.0-20.9 months). The disease control rate was 51.5% (95% CI, 33.5%-69.2%). Median progression-free survival and overall survival were 5.5 months (95% CI, 5.1-7.7 months) and 14.7 months (95% CI, 10.1-not estimable), respectively. Concurrent nab-paclitaxel neither significantly changed biomarkers of the tumor immune microenvironment (programmed death-ligand 1, tumor-infiltrating lymphocytes, CD8) nor impaired atezolizumab systemic immune activation (expansion of proliferating CD8+ T cells, increase of CXCL10 chemokine). Conclusions and Relevance: In this phase 1b trial for metastatic triple-negative breast cancers, the combination of atezolizumab plus nab-paclitaxe…","author":[{"dropping-particle":"","family":"Adams","given":"Sylvia","non-dropping-particle":"","parse-names":false,"suffix":""},{"dropping-particle":"","family":"Diamond","given":"Jennifer R.","non-dropping-particle":"","parse-names":false,"suffix":""},{"dropping-particle":"","family":"Hamilton","given":"Erika","non-dropping-particle":"","parse-names":false,"suffix":""},{"dropping-particle":"","family":"Pohlmann","given":"Paula R.","non-dropping-particle":"","parse-names":false,"suffix":""},{"dropping-particle":"","family":"Tolaney","given":"Sara M.","non-dropping-particle":"","parse-names":false,"suffix":""},{"dropping-particle":"","family":"Chang","given":"Ching Wei","non-dropping-particle":"","parse-names":false,"suffix":""},{"dropping-particle":"","family":"Zhang","given":"Wei","non-dropping-particle":"","parse-names":false,"suffix":""},{"dropping-particle":"","family":"Iizuka","given":"Koho","non-dropping-particle":"","parse-names":false,"suffix":""},{"dropping-particle":"","family":"Foster","given":"Paul G.","non-dropping-particle":"","parse-names":false,"suffix":""},{"dropping-particle":"","family":"Molinero","given":"Luciana","non-dropping-particle":"","parse-names":false,"suffix":""},{"dropping-particle":"","family":"Funke","given":"Roel","non-dropping-particle":"","parse-names":false,"suffix":""},{"dropping-particle":"","family":"Powderly","given":"John","non-dropping-particle":"","parse-names":false,"suffix":""}],"container-title":"JAMA oncology","id":"ITEM-1","issue":"3","issued":{"date-parts":[["2019","3","1"]]},"page":"334-342","publisher":"JAMA Oncol","title":"Atezolizumab Plus nab-Paclitaxel in the Treatment of Metastatic Triple-Negative Breast Cancer With 2-Year Survival Follow-up: A Phase 1b Clinical Trial","type":"article-journal","volume":"5"},"uris":["http://www.mendeley.com/documents/?uuid=f8ba885e-f1dd-3bb0-b4fb-ef2c990719ee"]}],"mendeley":{"formattedCitation":"(67)","plainTextFormattedCitation":"(67)","previouslyFormattedCitation":"(67)"},"properties":{"noteIndex":0},"schema":"https://github.com/citation-style-language/schema/raw/master/csl-citation.json"}</w:instrText>
            </w:r>
            <w:r w:rsidRPr="00077EFA">
              <w:fldChar w:fldCharType="separate"/>
            </w:r>
            <w:r w:rsidRPr="00077EFA">
              <w:rPr>
                <w:noProof/>
              </w:rPr>
              <w:t>(</w:t>
            </w:r>
            <w:r>
              <w:rPr>
                <w:noProof/>
              </w:rPr>
              <w:t>10</w:t>
            </w:r>
            <w:r w:rsidRPr="00077EFA">
              <w:rPr>
                <w:noProof/>
              </w:rPr>
              <w:t>)</w:t>
            </w:r>
            <w:r w:rsidRPr="00077EFA">
              <w:fldChar w:fldCharType="end"/>
            </w:r>
          </w:p>
        </w:tc>
        <w:tc>
          <w:tcPr>
            <w:tcW w:w="4999" w:type="dxa"/>
          </w:tcPr>
          <w:p w14:paraId="1FAB7B25" w14:textId="77777777" w:rsidR="00D5313C" w:rsidRPr="00077EFA" w:rsidRDefault="00D5313C" w:rsidP="00890DAB">
            <w:r w:rsidRPr="00077EFA">
              <w:t>Atezolizumab plus nab-paclitaxel in the treatment of metastatic triple-negative breast cancer with 2-year survival follow-up</w:t>
            </w:r>
          </w:p>
        </w:tc>
        <w:tc>
          <w:tcPr>
            <w:tcW w:w="3135" w:type="dxa"/>
            <w:vAlign w:val="center"/>
          </w:tcPr>
          <w:p w14:paraId="109FEC32" w14:textId="77777777" w:rsidR="00D5313C" w:rsidRPr="00077EFA" w:rsidRDefault="00D5313C" w:rsidP="00890DAB">
            <w:r w:rsidRPr="00077EFA">
              <w:t xml:space="preserve">Results are same with Schmid, 2018 and Schmid, 2020 (IMpassion130) </w:t>
            </w:r>
          </w:p>
        </w:tc>
      </w:tr>
      <w:tr w:rsidR="00D5313C" w:rsidRPr="000D073B" w14:paraId="13ADC8B8" w14:textId="77777777" w:rsidTr="00890DAB">
        <w:trPr>
          <w:trHeight w:val="710"/>
          <w:jc w:val="center"/>
        </w:trPr>
        <w:tc>
          <w:tcPr>
            <w:tcW w:w="1435" w:type="dxa"/>
            <w:vAlign w:val="center"/>
          </w:tcPr>
          <w:p w14:paraId="270E55E7" w14:textId="77777777" w:rsidR="00D5313C" w:rsidRPr="00077EFA" w:rsidRDefault="00D5313C" w:rsidP="00890DAB">
            <w:pPr>
              <w:jc w:val="center"/>
            </w:pPr>
            <w:r w:rsidRPr="00077EFA">
              <w:t xml:space="preserve">Adam et al. 2020 </w:t>
            </w:r>
            <w:r w:rsidRPr="00077EFA">
              <w:fldChar w:fldCharType="begin" w:fldLock="1"/>
            </w:r>
            <w:r w:rsidRPr="00077EFA">
              <w:instrText>ADDIN CSL_CITATION {"citationItems":[{"id":"ITEM-1","itemData":{"DOI":"10.1016/J.ANNONC.2020.02.003","ISSN":"1569-8041","PMID":"32178964","abstract":"Background: Metastatic triple-negative breast cancer (mTNBC) is incurable. A key treatment goal is providing palliation while maintaining patients' health-related quality of life (HRQoL). IMpassion130 demonstrated progression-free survival benefit with atezolizumab + nab-paclitaxel (A + nP) versus placebo + nab-paclitaxel (Pl + nP) in first-line treatment of mTNBC patients with programmed death-ligand 1 positive (PD-L1+) tumors. We report data on patient-reported outcomes (PROs), which capture patient perspectives of treatment. Patients and methods: Patients with untreated advanced or mTNBC received atezolizumab (840 mg) or placebo every 2 weeks in combination with nab-paclitaxel (100 mg/m2) on days 1, 8, and 15 of each 28-day cycle until progression or intolerance. Patients completed the European Organisation for Research and Treatment of Cancer Quality of Life Questionnaire (QLQ-C30) and its Breast Cancer Module (QLQ-BR23) on day 1 of each cycle, at end of treatment, and every 4 weeks during 1 year of follow-up. Time-to-deterioration (TTD) in HRQoL (first ≥10-point decrease from baseline lasting two cycles) was a secondary end point. Exploratory end points included TTD in functioning and mean and mean change from baseline scores in HRQoL, functioning, and disease- and treatment-related symptoms. Results: Baseline completion of PROs was 92% (QLQ-C30) and 89% (QLQ-BR23) and remained &gt;80% through cycle 20 in intent-to-treat (ITT) and PD-L1+ patients. No differences between arms in median TTD in PD-L1+ patients were observed for HRQoL {hazard ratio (HR) 0.94 [95% confidence interval (CI) 0.69–1.28]} or physical [HR 1.02 (95% CI 0.76–1.37)] or role [HR 0.77 (95% CI 0.57–1.04)] functioning. Mean baseline scores for A + nP versus Pl + nP for HRQoL (67.5 versus 65.0) and physical (82.8 versus 79.4) and role (73.7 versus 71.7) functioning were comparable between arms and throughout the course of treatment, with no clinically meaningful (≥10 point) changes from baseline until patients discontinued treatment. No differences in clinically meaningful worsening in treatment symptoms (fatigue, diarrhea, or nausea/vomiting) were observed between arms. Results in ITT patients were similar. Conclusions: A + nP as first-line treatment for mTNBC delayed progression without compromising patients' day-to-day functioning or HRQoL or worsening treatment symptoms. ClinicalTrial.gov Identifier: NCT02425891","author":[{"dropping-particle":"","family":"Adams","given":"S.","non-dropping-particle":"","parse-names":false,"suffix":""},{"dropping-particle":"","family":"Diéras","given":"V.","non-dropping-particle":"","parse-names":false,"suffix":""},{"dropping-particle":"","family":"Barrios","given":"C. H.","non-dropping-particle":"","parse-names":false,"suffix":""},{"dropping-particle":"","family":"Winer","given":"E. P.","non-dropping-particle":"","parse-names":false,"suffix":""},{"dropping-particle":"","family":"Schneeweiss","given":"A.","non-dropping-particle":"","parse-names":false,"suffix":""},{"dropping-particle":"","family":"Iwata","given":"H.","non-dropping-particle":"","parse-names":false,"suffix":""},{"dropping-particle":"","family":"Loi","given":"S.","non-dropping-particle":"","parse-names":false,"suffix":""},{"dropping-particle":"","family":"Patel","given":"S.","non-dropping-particle":"","parse-names":false,"suffix":""},{"dropping-particle":"","family":"Henschel","given":"V.","non-dropping-particle":"","parse-names":false,"suffix":""},{"dropping-particle":"","family":"Chui","given":"S. Y.","non-dropping-particle":"","parse-names":false,"suffix":""},{"dropping-particle":"","family":"Rugo","given":"H. S.","non-dropping-particle":"","parse-names":false,"suffix":""},{"dropping-particle":"","family":"Emens","given":"L. A.","non-dropping-particle":"","parse-names":false,"suffix":""},{"dropping-particle":"","family":"Schmid","given":"P.","non-dropping-particle":"","parse-names":false,"suffix":""}],"container-title":"Annals of oncology : official journal of the European Society for Medical Oncology","id":"ITEM-1","issue":"5","issued":{"date-parts":[["2020","5","1"]]},"page":"582-589","publisher":"Ann Oncol","title":"Patient-reported outcomes from the phase III IMpassion130 trial of atezolizumab plus nab-paclitaxel in metastatic triple-negative breast cancer","type":"article-journal","volume":"31"},"uris":["http://www.mendeley.com/documents/?uuid=74c9953a-03cf-3e82-82f1-3db41fd42156"]}],"mendeley":{"formattedCitation":"(68)","plainTextFormattedCitation":"(68)","previouslyFormattedCitation":"(68)"},"properties":{"noteIndex":0},"schema":"https://github.com/citation-style-language/schema/raw/master/csl-citation.json"}</w:instrText>
            </w:r>
            <w:r w:rsidRPr="00077EFA">
              <w:fldChar w:fldCharType="separate"/>
            </w:r>
            <w:r w:rsidRPr="00077EFA">
              <w:rPr>
                <w:noProof/>
              </w:rPr>
              <w:t>(</w:t>
            </w:r>
            <w:r>
              <w:rPr>
                <w:noProof/>
              </w:rPr>
              <w:t>11</w:t>
            </w:r>
            <w:r w:rsidRPr="00077EFA">
              <w:rPr>
                <w:noProof/>
              </w:rPr>
              <w:t>)</w:t>
            </w:r>
            <w:r w:rsidRPr="00077EFA">
              <w:fldChar w:fldCharType="end"/>
            </w:r>
          </w:p>
        </w:tc>
        <w:tc>
          <w:tcPr>
            <w:tcW w:w="4999" w:type="dxa"/>
          </w:tcPr>
          <w:p w14:paraId="6C024486" w14:textId="77777777" w:rsidR="00D5313C" w:rsidRPr="00077EFA" w:rsidRDefault="00D5313C" w:rsidP="00890DAB">
            <w:r w:rsidRPr="00077EFA">
              <w:t>Patient-reported outcomes from the phase III IMpassion130 trial of atezolizumab plus nab-paclitaxel in metastatic triple-negative breast cancer</w:t>
            </w:r>
          </w:p>
        </w:tc>
        <w:tc>
          <w:tcPr>
            <w:tcW w:w="3135" w:type="dxa"/>
            <w:vAlign w:val="center"/>
          </w:tcPr>
          <w:p w14:paraId="2E0BBF11" w14:textId="77777777" w:rsidR="00D5313C" w:rsidRPr="00077EFA" w:rsidRDefault="00D5313C" w:rsidP="00890DAB">
            <w:r w:rsidRPr="00077EFA">
              <w:t>Outcomes of trials are not reported and reported patient-reported outcomes only.</w:t>
            </w:r>
          </w:p>
        </w:tc>
      </w:tr>
      <w:tr w:rsidR="00D5313C" w:rsidRPr="000D073B" w14:paraId="0512A97E" w14:textId="77777777" w:rsidTr="00890DAB">
        <w:trPr>
          <w:trHeight w:val="800"/>
          <w:jc w:val="center"/>
        </w:trPr>
        <w:tc>
          <w:tcPr>
            <w:tcW w:w="1435" w:type="dxa"/>
            <w:vAlign w:val="center"/>
          </w:tcPr>
          <w:p w14:paraId="0CF9F0A5" w14:textId="77777777" w:rsidR="00D5313C" w:rsidRPr="00077EFA" w:rsidRDefault="00D5313C" w:rsidP="00890DAB">
            <w:pPr>
              <w:jc w:val="center"/>
            </w:pPr>
            <w:proofErr w:type="spellStart"/>
            <w:r w:rsidRPr="00077EFA">
              <w:t>Emens</w:t>
            </w:r>
            <w:proofErr w:type="spellEnd"/>
            <w:r w:rsidRPr="00077EFA">
              <w:t xml:space="preserve"> et al. 2021 </w:t>
            </w:r>
            <w:r w:rsidRPr="00077EFA">
              <w:fldChar w:fldCharType="begin" w:fldLock="1"/>
            </w:r>
            <w:r w:rsidRPr="00077EFA">
              <w:instrText>ADDIN CSL_CITATION {"citationItems":[{"id":"ITEM-1","itemData":{"DOI":"10.1093/JNCI/DJAB004","ISSN":"1460-2105","PMID":"33523233","abstract":"Background: Understanding the impact of the tumor immune microenvironment and BRCA1/2-related DNA repair deficiencies on the clinical activity of immune checkpoint inhibitors may help optimize both patient and treatment selection in metastatic triple-negative breast cancer. In this substudy from the phase 3 IMpassion130 trial, immune biomarkers and BRCA1/2 alterations were evaluated for association with clinical benefit with atezolizumab and nab-paclitaxel (A+nP) vs placebo and nP in unresectable (P+nP) locally advanced or metastatic triple-negative breast cancer. Methods: Patients were randomly assigned 1:1 to nab-paclitaxel 100 mg/m2 (days 1, 8, and 15 of a 28-day cycle) and atezolizumab 840 mg every 2 weeks or placebo until progression or toxicity. Progression-free survival and overall survival were evaluated based on programmed death-ligand 1 (PD-L1) expression on immune cells (IC) and tumor cells, intratumoral CD8, stromal tumor-infiltrating lymphocytes, and BRCA1/2 mutations. Results: PD-L1 IC+ in either primary or metastatic tumor tissue was linked to progression-free survival and overall survival benefit with A+nP. PD-L1 IC+ low (26.9%; 243 of 902 patients) and high (13.9%; 125 of 902 patients) populations had improved outcomes that were comparable. Intratumoral CD8 and stromal tumor-infiltrating lymphocytes positivity (sTIL+) were associated with PD-L1 IC+ status; improved outcomes were observed with A+nP vs P+nP only in CD8+ and sTIL+ patients who were also PD-L1 IC+. BRCA1/2 mutations (occurring in 14.5% [89 of 612 patients]) were not associated with PD-L1 IC status, and PD-L1 IC+ patients benefited from A+nP regardless of BRCA1/2 mutation status. Conclusions: Although A+nP was more efficacious in patients with richer tumor immune microenvironment, clinical benefit was only observed in patients whose tumors were PD-L1 IC+.","author":[{"dropping-particle":"","family":"Emens","given":"Leisha A.","non-dropping-particle":"","parse-names":false,"suffix":""},{"dropping-particle":"","family":"Molinero","given":"Luciana","non-dropping-particle":"","parse-names":false,"suffix":""},{"dropping-particle":"","family":"Loi","given":"Sherene","non-dropping-particle":"","parse-names":false,"suffix":""},{"dropping-particle":"","family":"Rugo","given":"Hope S.","non-dropping-particle":"","parse-names":false,"suffix":""},{"dropping-particle":"","family":"Schneeweiss","given":"Andreas","non-dropping-particle":"","parse-names":false,"suffix":""},{"dropping-particle":"","family":"Diéras","given":"Véronique","non-dropping-particle":"","parse-names":false,"suffix":""},{"dropping-particle":"","family":"Iwata","given":"Hiroji","non-dropping-particle":"","parse-names":false,"suffix":""},{"dropping-particle":"","family":"Barrios","given":"Carlos H.","non-dropping-particle":"","parse-names":false,"suffix":""},{"dropping-particle":"","family":"Nechaeva","given":"Marina","non-dropping-particle":"","parse-names":false,"suffix":""},{"dropping-particle":"","family":"Nguyen-Duc","given":"Anh","non-dropping-particle":"","parse-names":false,"suffix":""},{"dropping-particle":"","family":"Chui","given":"Stephen Y.","non-dropping-particle":"","parse-names":false,"suffix":""},{"dropping-particle":"","family":"Husain","given":"Amreen","non-dropping-particle":"","parse-names":false,"suffix":""},{"dropping-particle":"","family":"Winer","given":"Eric P.","non-dropping-particle":"","parse-names":false,"suffix":""},{"dropping-particle":"","family":"Adams","given":"Sylvia","non-dropping-particle":"","parse-names":false,"suffix":""},{"dropping-particle":"","family":"Schmid","given":"Peter","non-dropping-particle":"","parse-names":false,"suffix":""}],"container-title":"Journal of the National Cancer Institute","id":"ITEM-1","issue":"8","issued":{"date-parts":[["2021","8","1"]]},"page":"1005-1016","publisher":"J Natl Cancer Inst","title":"Atezolizumab and nab-Paclitaxel in Advanced Triple-Negative Breast Cancer: Biomarker Evaluation of the IMpassion130 Study","type":"article-journal","volume":"113"},"uris":["http://www.mendeley.com/documents/?uuid=bbdf3cb6-00dd-3257-98ac-744902e39158"]}],"mendeley":{"formattedCitation":"(69)","plainTextFormattedCitation":"(69)","previouslyFormattedCitation":"(69)"},"properties":{"noteIndex":0},"schema":"https://github.com/citation-style-language/schema/raw/master/csl-citation.json"}</w:instrText>
            </w:r>
            <w:r w:rsidRPr="00077EFA">
              <w:fldChar w:fldCharType="separate"/>
            </w:r>
            <w:r w:rsidRPr="00077EFA">
              <w:rPr>
                <w:noProof/>
              </w:rPr>
              <w:t>(</w:t>
            </w:r>
            <w:r>
              <w:rPr>
                <w:noProof/>
              </w:rPr>
              <w:t>12</w:t>
            </w:r>
            <w:r w:rsidRPr="00077EFA">
              <w:rPr>
                <w:noProof/>
              </w:rPr>
              <w:t>)</w:t>
            </w:r>
            <w:r w:rsidRPr="00077EFA">
              <w:fldChar w:fldCharType="end"/>
            </w:r>
          </w:p>
        </w:tc>
        <w:tc>
          <w:tcPr>
            <w:tcW w:w="4999" w:type="dxa"/>
          </w:tcPr>
          <w:p w14:paraId="6B91AD73" w14:textId="77777777" w:rsidR="00D5313C" w:rsidRPr="00077EFA" w:rsidRDefault="00D5313C" w:rsidP="00890DAB">
            <w:r w:rsidRPr="00077EFA">
              <w:rPr>
                <w:color w:val="2A2A2A"/>
                <w:shd w:val="clear" w:color="auto" w:fill="FFFFFF"/>
              </w:rPr>
              <w:t>Atezolizumab and </w:t>
            </w:r>
            <w:r w:rsidRPr="00077EFA">
              <w:rPr>
                <w:rStyle w:val="Emphasis"/>
                <w:color w:val="2A2A2A"/>
                <w:bdr w:val="none" w:sz="0" w:space="0" w:color="auto" w:frame="1"/>
                <w:shd w:val="clear" w:color="auto" w:fill="FFFFFF"/>
              </w:rPr>
              <w:t>nab</w:t>
            </w:r>
            <w:r w:rsidRPr="00077EFA">
              <w:rPr>
                <w:color w:val="2A2A2A"/>
                <w:shd w:val="clear" w:color="auto" w:fill="FFFFFF"/>
              </w:rPr>
              <w:t>-paclitaxel in advanced triple-negative breast cancer: Biomarker evaluation of the IMpassion130 study</w:t>
            </w:r>
          </w:p>
        </w:tc>
        <w:tc>
          <w:tcPr>
            <w:tcW w:w="3135" w:type="dxa"/>
            <w:vAlign w:val="center"/>
          </w:tcPr>
          <w:p w14:paraId="4EB807DE" w14:textId="77777777" w:rsidR="00D5313C" w:rsidRPr="00077EFA" w:rsidRDefault="00D5313C" w:rsidP="00890DAB">
            <w:r w:rsidRPr="00077EFA">
              <w:t>Reports were on based on low and high PD-L1 status and other biomarker status</w:t>
            </w:r>
          </w:p>
        </w:tc>
      </w:tr>
      <w:tr w:rsidR="00D5313C" w:rsidRPr="000D073B" w14:paraId="3410A9BA" w14:textId="77777777" w:rsidTr="00890DAB">
        <w:trPr>
          <w:trHeight w:val="719"/>
          <w:jc w:val="center"/>
        </w:trPr>
        <w:tc>
          <w:tcPr>
            <w:tcW w:w="1435" w:type="dxa"/>
            <w:vAlign w:val="center"/>
          </w:tcPr>
          <w:p w14:paraId="37FCF215" w14:textId="77777777" w:rsidR="00D5313C" w:rsidRPr="00077EFA" w:rsidRDefault="00D5313C" w:rsidP="00890DAB">
            <w:pPr>
              <w:jc w:val="center"/>
            </w:pPr>
            <w:r w:rsidRPr="00077EFA">
              <w:t xml:space="preserve">Wang et al. 2020 </w:t>
            </w:r>
            <w:r w:rsidRPr="00077EFA">
              <w:fldChar w:fldCharType="begin" w:fldLock="1"/>
            </w:r>
            <w:r w:rsidRPr="00077EFA">
              <w:instrText>ADDIN CSL_CITATION {"citationItems":[{"id":"ITEM-1","itemData":{"DOI":"10.1136/JITC-2020-002100","ISSN":"2051-1426","PMID":"33579739","abstract":"Background Immune checkpoint blockade therapy has clearly shown clinical activity in patients with triple-negative breast cancer, but less than half of the patients benefit from the treatments. While a number of ongoing clinical trials are investigating different combinations of checkpoint inhibitors and chemotherapeutic agents, predictive biomarkers that identify patients most likely to benefit remains one of the major challenges. Here we present a modular quantitative systems pharmacology (QSP) platform for immuno-oncology that incorporates detailed mechanisms of immune–cancer cell interactions to make efficacy predictions and identify predictive biomarkers for treatments using atezolizumab and nab-paclitaxel.\n\nMethods A QSP model was developed based on published data of triple-negative breast cancer. With the model, we generated a virtual patient cohort to conduct in silico virtual clinical trials and make retrospective analyses of the pivotal IMpassion130 trial that led to the accelerated approval of atezolizumab and nab-paclitaxel for patients with programmed death-ligand 1 (PD-L1) positive triple-negative breast cancer. Available data from clinical trials were used for model calibration and validation.\n\nResults With the calibrated virtual patient cohort based on clinical data from the placebo comparator arm of the IMpassion130 trial, we made efficacy predictions and identified potential predictive biomarkers for the experimental arm of the trial using the proposed QSP model. The model predictions are consistent with clinically reported efficacy endpoints and correlated immune biomarkers. We further performed a series of virtual clinical trials to compare different doses and schedules of the two drugs for simulated therapeutic optimization.\n\nConclusions This study provides a QSP platform, which can be used to generate virtual patient cohorts and conduct virtual clinical trials. Our findings demonstrate its potential for making efficacy predictions for immunotherapies and chemotherapies, identifying predictive biomarkers, and guiding future clinical trial designs.\n\nThe authors confirm that the data supporting the findings of this study are available within the article and the supplementary material. MATLAB scripts for model generation and in silico clinical trials are publicly available at &lt;https://doi.org/10.5281/zenodo.4437288&gt; and on GitHub (&lt;https://github.com/popellab/qspio-tnbc&gt;).","author":[{"dropping-particle":"","family":"Wang","given":"Hanwen","non-dropping-particle":"","parse-names":false,"suffix":""},{"dropping-particle":"","family":"Ma","given":"Huilin","non-dropping-particle":"","parse-names":false,"suffix":""},{"dropping-particle":"","family":"Sové","given":"Richard J.","non-dropping-particle":"","parse-names":false,"suffix":""},{"dropping-particle":"","family":"Emens","given":"Leisha A.","non-dropping-particle":"","parse-names":false,"suffix":""},{"dropping-particle":"","family":"Popel","given":"Aleksander S.","non-dropping-particle":"","parse-names":false,"suffix":""}],"container-title":"Journal for ImmunoTherapy of Cancer","id":"ITEM-1","issue":"2","issued":{"date-parts":[["2021","2","1"]]},"page":"e002100","publisher":"BMJ Specialist Journals","title":"Quantitative systems pharmacology model predictions for efficacy of atezolizumab and nab-paclitaxel in triple-negative breast cancer","type":"article-journal","volume":"9"},"uris":["http://www.mendeley.com/documents/?uuid=b2bf3e1a-eb50-3a07-a70c-d8971229feb4"]}],"mendeley":{"formattedCitation":"(70)","plainTextFormattedCitation":"(70)","previouslyFormattedCitation":"(70)"},"properties":{"noteIndex":0},"schema":"https://github.com/citation-style-language/schema/raw/master/csl-citation.json"}</w:instrText>
            </w:r>
            <w:r w:rsidRPr="00077EFA">
              <w:fldChar w:fldCharType="separate"/>
            </w:r>
            <w:r w:rsidRPr="00077EFA">
              <w:rPr>
                <w:noProof/>
              </w:rPr>
              <w:t>(</w:t>
            </w:r>
            <w:r>
              <w:rPr>
                <w:noProof/>
              </w:rPr>
              <w:t>13</w:t>
            </w:r>
            <w:r w:rsidRPr="00077EFA">
              <w:rPr>
                <w:noProof/>
              </w:rPr>
              <w:t>)</w:t>
            </w:r>
            <w:r w:rsidRPr="00077EFA">
              <w:fldChar w:fldCharType="end"/>
            </w:r>
          </w:p>
        </w:tc>
        <w:tc>
          <w:tcPr>
            <w:tcW w:w="4999" w:type="dxa"/>
          </w:tcPr>
          <w:p w14:paraId="7DDFE904" w14:textId="77777777" w:rsidR="00D5313C" w:rsidRPr="00077EFA" w:rsidRDefault="00D5313C" w:rsidP="00890DAB">
            <w:r w:rsidRPr="00077EFA">
              <w:t>Quantitative systems pharmacology model predictions for efficacy of atezolizumab and nab- paclitaxel in triple- negative breast cancer</w:t>
            </w:r>
          </w:p>
        </w:tc>
        <w:tc>
          <w:tcPr>
            <w:tcW w:w="3135" w:type="dxa"/>
            <w:vAlign w:val="center"/>
          </w:tcPr>
          <w:p w14:paraId="11FB330B" w14:textId="77777777" w:rsidR="00D5313C" w:rsidRPr="00077EFA" w:rsidRDefault="00D5313C" w:rsidP="00890DAB">
            <w:r w:rsidRPr="00077EFA">
              <w:t>It is virtual trial study rather than RCT</w:t>
            </w:r>
          </w:p>
          <w:p w14:paraId="6CE1F8BF" w14:textId="77777777" w:rsidR="00D5313C" w:rsidRPr="00077EFA" w:rsidRDefault="00D5313C" w:rsidP="00890DAB"/>
        </w:tc>
      </w:tr>
    </w:tbl>
    <w:p w14:paraId="7E4C2599" w14:textId="14E83C23" w:rsidR="00D5313C" w:rsidRDefault="00D5313C" w:rsidP="00D5313C"/>
    <w:p w14:paraId="2C57B6ED" w14:textId="77777777" w:rsidR="00D5313C" w:rsidRDefault="00D5313C" w:rsidP="00D5313C"/>
    <w:p w14:paraId="4A4B6767" w14:textId="77777777" w:rsidR="00D5313C" w:rsidRDefault="00D5313C" w:rsidP="00D5313C"/>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5313C" w:rsidRPr="000D073B" w14:paraId="706D681A" w14:textId="77777777" w:rsidTr="00890DAB">
        <w:trPr>
          <w:jc w:val="center"/>
        </w:trPr>
        <w:tc>
          <w:tcPr>
            <w:tcW w:w="9016" w:type="dxa"/>
          </w:tcPr>
          <w:p w14:paraId="0E1FAE46" w14:textId="77777777" w:rsidR="00D5313C" w:rsidRPr="000D073B" w:rsidRDefault="00D5313C" w:rsidP="00890DAB">
            <w:pPr>
              <w:jc w:val="center"/>
              <w:rPr>
                <w:color w:val="000000"/>
              </w:rPr>
            </w:pPr>
            <w:r w:rsidRPr="000D073B">
              <w:rPr>
                <w:rFonts w:eastAsiaTheme="minorHAnsi"/>
                <w:noProof/>
              </w:rPr>
              <w:drawing>
                <wp:inline distT="0" distB="0" distL="0" distR="0" wp14:anchorId="45A6F3CA" wp14:editId="30E368B2">
                  <wp:extent cx="3815080" cy="2722245"/>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5080" cy="2722245"/>
                          </a:xfrm>
                          <a:prstGeom prst="rect">
                            <a:avLst/>
                          </a:prstGeom>
                          <a:noFill/>
                          <a:ln>
                            <a:noFill/>
                          </a:ln>
                        </pic:spPr>
                      </pic:pic>
                    </a:graphicData>
                  </a:graphic>
                </wp:inline>
              </w:drawing>
            </w:r>
          </w:p>
        </w:tc>
      </w:tr>
      <w:tr w:rsidR="00D5313C" w:rsidRPr="000D073B" w14:paraId="66B8411D" w14:textId="77777777" w:rsidTr="00890DAB">
        <w:trPr>
          <w:jc w:val="center"/>
        </w:trPr>
        <w:tc>
          <w:tcPr>
            <w:tcW w:w="9016" w:type="dxa"/>
          </w:tcPr>
          <w:p w14:paraId="303FA1E3" w14:textId="77777777" w:rsidR="00D5313C" w:rsidRDefault="00D5313C" w:rsidP="00890DAB">
            <w:pPr>
              <w:pStyle w:val="Figures"/>
              <w:jc w:val="center"/>
              <w:rPr>
                <w:b/>
                <w:szCs w:val="24"/>
              </w:rPr>
            </w:pPr>
            <w:bookmarkStart w:id="0" w:name="_Toc87788395"/>
          </w:p>
          <w:p w14:paraId="14323F6F" w14:textId="5DB21BFA" w:rsidR="00D5313C" w:rsidRPr="000D073B" w:rsidRDefault="00D5313C" w:rsidP="00890DAB">
            <w:pPr>
              <w:pStyle w:val="Figures"/>
              <w:jc w:val="center"/>
              <w:rPr>
                <w:rFonts w:eastAsiaTheme="minorHAnsi"/>
                <w:noProof/>
                <w:szCs w:val="24"/>
              </w:rPr>
            </w:pPr>
            <w:r>
              <w:rPr>
                <w:b/>
                <w:szCs w:val="24"/>
              </w:rPr>
              <w:t xml:space="preserve">Supplementary </w:t>
            </w:r>
            <w:r w:rsidRPr="00BF62CA">
              <w:rPr>
                <w:b/>
                <w:szCs w:val="24"/>
              </w:rPr>
              <w:t xml:space="preserve">Figure </w:t>
            </w:r>
            <w:r>
              <w:rPr>
                <w:b/>
                <w:szCs w:val="24"/>
              </w:rPr>
              <w:t>S1</w:t>
            </w:r>
            <w:r w:rsidRPr="00BF62CA">
              <w:rPr>
                <w:b/>
                <w:szCs w:val="24"/>
              </w:rPr>
              <w:t>:</w:t>
            </w:r>
            <w:r w:rsidRPr="000D073B">
              <w:rPr>
                <w:szCs w:val="24"/>
              </w:rPr>
              <w:t xml:space="preserve"> Funnel plot showing risk of publication bias</w:t>
            </w:r>
            <w:bookmarkEnd w:id="0"/>
          </w:p>
        </w:tc>
      </w:tr>
    </w:tbl>
    <w:p w14:paraId="1B9FCB21" w14:textId="77777777" w:rsidR="00D5313C" w:rsidRDefault="00D5313C"/>
    <w:sectPr w:rsidR="00D531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13C"/>
    <w:rsid w:val="0024189B"/>
    <w:rsid w:val="00D53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1DC5B"/>
  <w15:chartTrackingRefBased/>
  <w15:docId w15:val="{52BE6A0B-40E8-4B06-AC41-96ED209A5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13C"/>
    <w:pPr>
      <w:spacing w:after="0" w:line="240" w:lineRule="auto"/>
    </w:pPr>
    <w:rPr>
      <w:rFonts w:ascii="Times New Roman" w:eastAsia="Times New Roman" w:hAnsi="Times New Roman" w:cs="Times New Roman"/>
      <w:sz w:val="24"/>
      <w:szCs w:val="24"/>
      <w:lang w:val="en-SG" w:eastAsia="en-GB"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13C"/>
    <w:pPr>
      <w:spacing w:after="0" w:line="240" w:lineRule="auto"/>
    </w:pPr>
    <w:rPr>
      <w:sz w:val="24"/>
      <w:szCs w:val="24"/>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5313C"/>
    <w:rPr>
      <w:i/>
      <w:iCs/>
    </w:rPr>
  </w:style>
  <w:style w:type="paragraph" w:customStyle="1" w:styleId="Tables">
    <w:name w:val="Tables"/>
    <w:basedOn w:val="Caption"/>
    <w:next w:val="Caption"/>
    <w:qFormat/>
    <w:rsid w:val="00D5313C"/>
    <w:pPr>
      <w:spacing w:after="0"/>
      <w:jc w:val="both"/>
    </w:pPr>
    <w:rPr>
      <w:b/>
      <w:i w:val="0"/>
      <w:color w:val="auto"/>
      <w:sz w:val="24"/>
    </w:rPr>
  </w:style>
  <w:style w:type="paragraph" w:styleId="Caption">
    <w:name w:val="caption"/>
    <w:basedOn w:val="Normal"/>
    <w:next w:val="Normal"/>
    <w:uiPriority w:val="35"/>
    <w:semiHidden/>
    <w:unhideWhenUsed/>
    <w:qFormat/>
    <w:rsid w:val="00D5313C"/>
    <w:pPr>
      <w:spacing w:after="200"/>
    </w:pPr>
    <w:rPr>
      <w:i/>
      <w:iCs/>
      <w:color w:val="44546A" w:themeColor="text2"/>
      <w:sz w:val="18"/>
      <w:szCs w:val="18"/>
    </w:rPr>
  </w:style>
  <w:style w:type="paragraph" w:customStyle="1" w:styleId="Figures">
    <w:name w:val="Figures"/>
    <w:basedOn w:val="Caption"/>
    <w:next w:val="Caption"/>
    <w:qFormat/>
    <w:rsid w:val="00D5313C"/>
    <w:pPr>
      <w:spacing w:after="0"/>
      <w:jc w:val="both"/>
    </w:pPr>
    <w:rPr>
      <w:i w:val="0"/>
      <w:color w:val="au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876</Words>
  <Characters>22094</Characters>
  <Application>Microsoft Office Word</Application>
  <DocSecurity>0</DocSecurity>
  <Lines>184</Lines>
  <Paragraphs>51</Paragraphs>
  <ScaleCrop>false</ScaleCrop>
  <Company/>
  <LinksUpToDate>false</LinksUpToDate>
  <CharactersWithSpaces>2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 Thin Win @ Safiya Yunus</dc:creator>
  <cp:keywords/>
  <dc:description/>
  <cp:lastModifiedBy>Thin Thin Win @ Safiya Yunus</cp:lastModifiedBy>
  <cp:revision>1</cp:revision>
  <dcterms:created xsi:type="dcterms:W3CDTF">2022-06-15T13:11:00Z</dcterms:created>
  <dcterms:modified xsi:type="dcterms:W3CDTF">2022-06-15T13:15:00Z</dcterms:modified>
</cp:coreProperties>
</file>